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558E6" w14:textId="77777777" w:rsidR="00547F2A" w:rsidRDefault="00547F2A">
      <w:pPr>
        <w:rPr>
          <w:b/>
          <w:sz w:val="20"/>
          <w:szCs w:val="20"/>
        </w:rPr>
      </w:pPr>
      <w:bookmarkStart w:id="0" w:name="_GoBack"/>
      <w:bookmarkEnd w:id="0"/>
    </w:p>
    <w:p w14:paraId="1295A786" w14:textId="3C82B9DA" w:rsidR="009E10AF" w:rsidRDefault="00427FAC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S1</w:t>
      </w:r>
      <w:r w:rsidR="009E10AF" w:rsidRPr="009E10AF">
        <w:rPr>
          <w:b/>
          <w:sz w:val="20"/>
          <w:szCs w:val="20"/>
        </w:rPr>
        <w:t>. Proteins excluded due to detection in negative controls.</w:t>
      </w:r>
    </w:p>
    <w:p w14:paraId="445E3148" w14:textId="10E21677" w:rsidR="00996E11" w:rsidRDefault="00996E11">
      <w:pP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</w:pPr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 xml:space="preserve">   </w:t>
      </w:r>
      <w:r w:rsidR="0025358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>a</w:t>
      </w:r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>. Proteins excluded due to detection</w:t>
      </w:r>
      <w:r w:rsidR="0025358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 xml:space="preserve"> of only one tryptic peptide</w:t>
      </w:r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 xml:space="preserve"> </w:t>
      </w:r>
      <w:r w:rsidRPr="00DE5A8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 xml:space="preserve">in </w:t>
      </w:r>
      <w:r w:rsidR="0025358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>either</w:t>
      </w:r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 xml:space="preserve"> </w:t>
      </w:r>
      <w:r w:rsidRPr="00DE5A8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 xml:space="preserve">3LCMV-HAGFP </w:t>
      </w:r>
      <w:r w:rsidR="0025358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 xml:space="preserve">or </w:t>
      </w:r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 xml:space="preserve">HA-USP14 </w:t>
      </w:r>
      <w:r w:rsidRPr="00DE5A80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>negative control</w:t>
      </w:r>
      <w:r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>s</w:t>
      </w:r>
      <w:r w:rsidR="00253583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es-ES"/>
        </w:rPr>
        <w:t xml:space="preserve"> </w:t>
      </w:r>
    </w:p>
    <w:tbl>
      <w:tblPr>
        <w:tblW w:w="7985" w:type="dxa"/>
        <w:tblInd w:w="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"/>
        <w:gridCol w:w="877"/>
        <w:gridCol w:w="10"/>
        <w:gridCol w:w="4605"/>
        <w:gridCol w:w="10"/>
        <w:gridCol w:w="517"/>
        <w:gridCol w:w="10"/>
        <w:gridCol w:w="465"/>
        <w:gridCol w:w="10"/>
        <w:gridCol w:w="469"/>
        <w:gridCol w:w="10"/>
        <w:gridCol w:w="925"/>
        <w:gridCol w:w="67"/>
      </w:tblGrid>
      <w:tr w:rsidR="00996E11" w:rsidRPr="00DE5A80" w14:paraId="3DCBEA83" w14:textId="77777777" w:rsidTr="00253583">
        <w:trPr>
          <w:gridBefore w:val="1"/>
          <w:wBefore w:w="10" w:type="dxa"/>
          <w:trHeight w:val="240"/>
        </w:trPr>
        <w:tc>
          <w:tcPr>
            <w:tcW w:w="88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5C62A76B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GI</w:t>
            </w:r>
          </w:p>
        </w:tc>
        <w:tc>
          <w:tcPr>
            <w:tcW w:w="46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4FBDAC21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nnotation</w:t>
            </w:r>
            <w:proofErr w:type="spellEnd"/>
          </w:p>
        </w:tc>
        <w:tc>
          <w:tcPr>
            <w:tcW w:w="52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3A815C49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LCMV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0FBE1E63" w14:textId="7C02BC91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LAS</w:t>
            </w:r>
          </w:p>
        </w:tc>
        <w:tc>
          <w:tcPr>
            <w:tcW w:w="47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0BA0627B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Tota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22EECA19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NSC</w:t>
            </w:r>
          </w:p>
        </w:tc>
      </w:tr>
      <w:tr w:rsidR="00996E11" w:rsidRPr="00DE5A80" w14:paraId="5B474291" w14:textId="77777777" w:rsidTr="00253583">
        <w:trPr>
          <w:gridBefore w:val="1"/>
          <w:wBefore w:w="10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F07DBA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506901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361D" w14:textId="77777777" w:rsidR="00996E11" w:rsidRPr="00DE5A80" w:rsidRDefault="00996E11" w:rsidP="000D3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</w:rPr>
              <w:t>Splicing factor, arginine/serine-rich 3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E5CD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8DFA2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6834EC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C3314F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.004537574</w:t>
            </w:r>
          </w:p>
        </w:tc>
      </w:tr>
      <w:tr w:rsidR="00996E11" w:rsidRPr="00DE5A80" w14:paraId="497871EE" w14:textId="77777777" w:rsidTr="00253583">
        <w:trPr>
          <w:gridBefore w:val="1"/>
          <w:wBefore w:w="10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D1AE96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506675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83BD" w14:textId="77777777" w:rsidR="00996E11" w:rsidRPr="00DE5A80" w:rsidRDefault="00996E11" w:rsidP="000D3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Ribophorin</w:t>
            </w:r>
            <w:proofErr w:type="spellEnd"/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 xml:space="preserve"> I precursor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BBEE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3843C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C4C56B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D6689E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.001225967</w:t>
            </w:r>
          </w:p>
        </w:tc>
      </w:tr>
      <w:tr w:rsidR="00996E11" w:rsidRPr="00DE5A80" w14:paraId="1C45C01E" w14:textId="77777777" w:rsidTr="00253583">
        <w:trPr>
          <w:gridBefore w:val="1"/>
          <w:wBefore w:w="10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B78D1B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24234688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0FE4" w14:textId="77777777" w:rsidR="00996E11" w:rsidRPr="00DE5A80" w:rsidRDefault="00996E11" w:rsidP="000D3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</w:rPr>
              <w:t>Heat shock 70kda protein 9 precursor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5174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CAEC0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98CCE7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F96288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.014046834</w:t>
            </w:r>
          </w:p>
        </w:tc>
      </w:tr>
      <w:tr w:rsidR="00996E11" w:rsidRPr="00DE5A80" w14:paraId="464D40AB" w14:textId="77777777" w:rsidTr="00253583">
        <w:trPr>
          <w:gridBefore w:val="1"/>
          <w:wBefore w:w="10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E80807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123454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D92B" w14:textId="77777777" w:rsidR="00996E11" w:rsidRPr="00DE5A80" w:rsidRDefault="00996E11" w:rsidP="000D3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</w:rPr>
              <w:t>Heat shock 70kda protein 1A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44A7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6823A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CEB075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54339F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.004578327</w:t>
            </w:r>
          </w:p>
        </w:tc>
      </w:tr>
      <w:tr w:rsidR="00996E11" w:rsidRPr="00DE5A80" w14:paraId="3253F43C" w14:textId="77777777" w:rsidTr="00253583">
        <w:trPr>
          <w:gridBefore w:val="1"/>
          <w:wBefore w:w="10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B6ABE0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45238849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7C5B" w14:textId="77777777" w:rsidR="00996E11" w:rsidRPr="00DE5A80" w:rsidRDefault="00996E11" w:rsidP="000D3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</w:rPr>
              <w:t>Poly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</w:rPr>
              <w:t>(A) binding protein, cytoplasmic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6994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E274A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F5F12B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31A356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.003538014</w:t>
            </w:r>
          </w:p>
        </w:tc>
      </w:tr>
      <w:tr w:rsidR="00996E11" w:rsidRPr="00DE5A80" w14:paraId="7AA77764" w14:textId="77777777" w:rsidTr="00253583">
        <w:trPr>
          <w:gridBefore w:val="1"/>
          <w:wBefore w:w="10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CD720B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5031839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FE71" w14:textId="77777777" w:rsidR="00996E11" w:rsidRPr="00DE5A80" w:rsidRDefault="00996E11" w:rsidP="000D3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Keratin</w:t>
            </w:r>
            <w:proofErr w:type="spellEnd"/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 xml:space="preserve"> 6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A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A04D9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8E3D5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49248A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0BAAE3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.013994088</w:t>
            </w:r>
          </w:p>
        </w:tc>
      </w:tr>
      <w:tr w:rsidR="00996E11" w:rsidRPr="00DE5A80" w14:paraId="1FFFFFAF" w14:textId="77777777" w:rsidTr="00253583">
        <w:trPr>
          <w:gridBefore w:val="1"/>
          <w:wBefore w:w="10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9C28A0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119703753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F27D0" w14:textId="77777777" w:rsidR="00996E11" w:rsidRPr="00DE5A80" w:rsidRDefault="00996E11" w:rsidP="000D3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Keratin</w:t>
            </w:r>
            <w:proofErr w:type="spellEnd"/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 xml:space="preserve"> 6B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73E69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238E9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2DF25F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B81B66" w14:textId="77777777" w:rsidR="00996E11" w:rsidRPr="00DE5A80" w:rsidRDefault="00996E11" w:rsidP="000D32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0F1F01">
              <w:rPr>
                <w:rFonts w:ascii="Calibri" w:eastAsia="Times New Roman" w:hAnsi="Calibri"/>
                <w:color w:val="000000"/>
                <w:sz w:val="16"/>
                <w:szCs w:val="16"/>
                <w:lang w:val="es-ES"/>
              </w:rPr>
              <w:t>0.010915491</w:t>
            </w:r>
          </w:p>
        </w:tc>
      </w:tr>
      <w:tr w:rsidR="00DE5A80" w:rsidRPr="00DE5A80" w14:paraId="3EA09B9B" w14:textId="77777777" w:rsidTr="00253583">
        <w:trPr>
          <w:gridAfter w:val="1"/>
          <w:wAfter w:w="67" w:type="dxa"/>
          <w:trHeight w:val="240"/>
        </w:trPr>
        <w:tc>
          <w:tcPr>
            <w:tcW w:w="791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057D" w14:textId="77777777" w:rsidR="00253583" w:rsidRDefault="00253583" w:rsidP="00E03B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  <w:p w14:paraId="5757C45D" w14:textId="25A29D87" w:rsidR="00DE5A80" w:rsidRDefault="00253583" w:rsidP="00E03B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b</w:t>
            </w:r>
            <w:r w:rsidR="00DE5A80"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. Proteins </w:t>
            </w:r>
            <w:r w:rsidR="0087560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excluded due to detec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of ≥ 2 tryptic peptides</w:t>
            </w:r>
            <w:r w:rsidR="0087560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in HA-USP14 </w:t>
            </w:r>
            <w:r w:rsidR="002021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but never in</w:t>
            </w:r>
            <w:r w:rsidR="00E03B8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2021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3LCMV-HAGFP </w:t>
            </w:r>
            <w:r w:rsidR="0087560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control</w:t>
            </w:r>
          </w:p>
          <w:p w14:paraId="59196766" w14:textId="00F5A4DD" w:rsidR="00253583" w:rsidRPr="00DE5A80" w:rsidRDefault="00253583" w:rsidP="00E03B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DE5A80" w:rsidRPr="00DE5A80" w14:paraId="509A191E" w14:textId="77777777" w:rsidTr="00253583">
        <w:trPr>
          <w:gridAfter w:val="1"/>
          <w:wAfter w:w="67" w:type="dxa"/>
          <w:trHeight w:val="240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327E6433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GI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35D6B8AB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nnotation</w:t>
            </w:r>
            <w:proofErr w:type="spellEnd"/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09773E2F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LCMV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3E993E2E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LASV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17F351E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Total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6C994FDF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NSC</w:t>
            </w:r>
          </w:p>
        </w:tc>
      </w:tr>
      <w:tr w:rsidR="00DE5A80" w:rsidRPr="00DE5A80" w14:paraId="7B527273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7E8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901912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A05D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Calmodul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1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E6C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35B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363A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2E405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1165681</w:t>
            </w:r>
          </w:p>
        </w:tc>
      </w:tr>
      <w:tr w:rsidR="00DE5A80" w:rsidRPr="00DE5A80" w14:paraId="7841C513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8F6E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504447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26EF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eterogeneous nuclear ribonucleoprotein A2/B1 isoform A2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6C9A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184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C33F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1F64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5942353</w:t>
            </w:r>
          </w:p>
        </w:tc>
      </w:tr>
      <w:tr w:rsidR="00DE5A80" w:rsidRPr="00DE5A80" w14:paraId="541620BF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E7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504445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180E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eterogeneous nuclear ribonucleoprotein A1 isoform a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A89A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FBC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AE75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A03F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4553903</w:t>
            </w:r>
          </w:p>
        </w:tc>
      </w:tr>
      <w:tr w:rsidR="00DE5A80" w:rsidRPr="00DE5A80" w14:paraId="27726482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245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5306272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49A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Mitochondrial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ibosomal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L11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isoform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b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656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277B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B937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4364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2508174</w:t>
            </w:r>
          </w:p>
        </w:tc>
      </w:tr>
      <w:tr w:rsidR="00DE5A80" w:rsidRPr="00DE5A80" w14:paraId="3387F986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A39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507129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EC4A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mall nuclear ribonucleoprotein polypeptide E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A633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F22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CC2B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6C17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2262809</w:t>
            </w:r>
          </w:p>
        </w:tc>
      </w:tr>
      <w:tr w:rsidR="00DE5A80" w:rsidRPr="00DE5A80" w14:paraId="29F1B742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4BB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506613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A01C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ibosomal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L22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protein</w:t>
            </w:r>
            <w:proofErr w:type="spellEnd"/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581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8BB9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3025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C833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2261543</w:t>
            </w:r>
          </w:p>
        </w:tc>
      </w:tr>
      <w:tr w:rsidR="00DE5A80" w:rsidRPr="00DE5A80" w14:paraId="77814870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2B4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1772415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3302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ibosomal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s15a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97C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EAFB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6828A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ABC9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222675</w:t>
            </w:r>
          </w:p>
        </w:tc>
      </w:tr>
      <w:tr w:rsidR="00DE5A80" w:rsidRPr="00DE5A80" w14:paraId="3765E560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64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0913206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FEF0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EAH (Asp-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lu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-Ala-His) box polypeptide 9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74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FD2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D8EB9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9029C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114744</w:t>
            </w:r>
          </w:p>
        </w:tc>
      </w:tr>
      <w:tr w:rsidR="00DE5A80" w:rsidRPr="00DE5A80" w14:paraId="5DE336AF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716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826734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B0D2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Fusion (involved in t(12;16) in malignant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liposarcoma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113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B21C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8BB2E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1B9D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1055404</w:t>
            </w:r>
          </w:p>
        </w:tc>
      </w:tr>
      <w:tr w:rsidR="00DE5A80" w:rsidRPr="00DE5A80" w14:paraId="4B3018F2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BFA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4234747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289D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Interleuk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nhancer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binding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factor 2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B25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0933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BA45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CB45C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889651</w:t>
            </w:r>
          </w:p>
        </w:tc>
      </w:tr>
      <w:tr w:rsidR="00DE5A80" w:rsidRPr="00DE5A80" w14:paraId="545846CB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C87E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56415990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55AD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Y box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binding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2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A7C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BC7B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7900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D321D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795268</w:t>
            </w:r>
          </w:p>
        </w:tc>
      </w:tr>
      <w:tr w:rsidR="00DE5A80" w:rsidRPr="00DE5A80" w14:paraId="16554152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5CB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0592994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D3BE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Thioredoxin</w:t>
            </w:r>
            <w:proofErr w:type="spellEnd"/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CF13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0ECD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4B4E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CC10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660884</w:t>
            </w:r>
          </w:p>
        </w:tc>
      </w:tr>
      <w:tr w:rsidR="00DE5A80" w:rsidRPr="00DE5A80" w14:paraId="22B89D80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A73A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3397427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3E01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ynaptotagm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binding, cytoplasmic RNA interacting protein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6F59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920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C271F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5CCA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556925</w:t>
            </w:r>
          </w:p>
        </w:tc>
      </w:tr>
      <w:tr w:rsidR="00DE5A80" w:rsidRPr="00DE5A80" w14:paraId="12647F94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FCE3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4234756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4B95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rleukin enhancer binding factor 3 isoform c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790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02F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5CBFD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F8D1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502846</w:t>
            </w:r>
          </w:p>
        </w:tc>
      </w:tr>
      <w:tr w:rsidR="00DE5A80" w:rsidRPr="00DE5A80" w14:paraId="51541B8D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0A8A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502027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1C57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Album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precursor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DEAA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0E4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6909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A4D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475332</w:t>
            </w:r>
          </w:p>
        </w:tc>
      </w:tr>
      <w:tr w:rsidR="00DE5A80" w:rsidRPr="00DE5A80" w14:paraId="51FEDB49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D57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501887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85D4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Act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, gamma 1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peptide</w:t>
            </w:r>
            <w:proofErr w:type="spellEnd"/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E2D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4CBC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695D9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F7F9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370095</w:t>
            </w:r>
          </w:p>
        </w:tc>
      </w:tr>
      <w:tr w:rsidR="00DE5A80" w:rsidRPr="00DE5A80" w14:paraId="00E709F5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5D1B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4110407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A9A0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eterogeneous nuclear ribonucleoprotein D-like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50A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848A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A574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2507F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330442</w:t>
            </w:r>
          </w:p>
        </w:tc>
      </w:tr>
      <w:tr w:rsidR="00DE5A80" w:rsidRPr="00DE5A80" w14:paraId="02470BC4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AC1C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9624998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792D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Heterogeneous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nuclear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ibonucleoprote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H2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1D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741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27CC9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9EA1C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309099</w:t>
            </w:r>
          </w:p>
        </w:tc>
      </w:tr>
      <w:tr w:rsidR="00DE5A80" w:rsidRPr="00DE5A80" w14:paraId="1AA3433E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1EA3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5956921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5B83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eterogeneous nuclear ribonucleoprotein AB isoform b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8A9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2F5F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D470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A802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243484</w:t>
            </w:r>
          </w:p>
        </w:tc>
      </w:tr>
      <w:tr w:rsidR="00DE5A80" w:rsidRPr="00DE5A80" w14:paraId="28D741E3" w14:textId="77777777" w:rsidTr="00253583">
        <w:trPr>
          <w:gridAfter w:val="1"/>
          <w:wAfter w:w="67" w:type="dxa"/>
          <w:trHeight w:val="240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76AA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1536326</w:t>
            </w:r>
          </w:p>
        </w:tc>
        <w:tc>
          <w:tcPr>
            <w:tcW w:w="461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6D4C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1B-55kda-associated protein 5 isoform a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4D44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6F3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6D55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32DF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081066</w:t>
            </w:r>
          </w:p>
        </w:tc>
      </w:tr>
      <w:tr w:rsidR="00DE5A80" w:rsidRPr="00DE5A80" w14:paraId="0EADB4C6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5D2E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A4FF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AB13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A29D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290B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53D3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DE5A80" w:rsidRPr="00DE5A80" w14:paraId="560645C0" w14:textId="77777777" w:rsidTr="00253583">
        <w:trPr>
          <w:gridAfter w:val="1"/>
          <w:wAfter w:w="67" w:type="dxa"/>
          <w:trHeight w:val="240"/>
        </w:trPr>
        <w:tc>
          <w:tcPr>
            <w:tcW w:w="791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8803" w14:textId="45B04DA0" w:rsidR="00DE5A80" w:rsidRDefault="00253583" w:rsidP="00DE5A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c</w:t>
            </w:r>
            <w:r w:rsidR="0087560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. Proteins excluded due to detec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of ≥ 2 tryptic peptides</w:t>
            </w:r>
            <w:r w:rsidR="0087560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DD38B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in</w:t>
            </w:r>
            <w:r w:rsidR="0087560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DE5A80"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3LCMV-HAGFP </w:t>
            </w:r>
            <w:r w:rsidR="001C61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but never in HA-USP14</w:t>
            </w:r>
            <w:r w:rsidR="00DE5A80"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control</w:t>
            </w:r>
          </w:p>
          <w:p w14:paraId="38FCD1B8" w14:textId="40FA222A" w:rsidR="00253583" w:rsidRPr="00DE5A80" w:rsidRDefault="00253583" w:rsidP="00DE5A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DE5A80" w:rsidRPr="00DE5A80" w14:paraId="3E58DC37" w14:textId="77777777" w:rsidTr="00253583">
        <w:trPr>
          <w:gridAfter w:val="1"/>
          <w:wAfter w:w="67" w:type="dxa"/>
          <w:trHeight w:val="240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49AEC2A5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GI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506E235C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nnotation</w:t>
            </w:r>
            <w:proofErr w:type="spellEnd"/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2C4F5E15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LCMV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7BD9276A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LASV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54C9FAE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Total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14:paraId="63AB513F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NSC</w:t>
            </w:r>
          </w:p>
        </w:tc>
      </w:tr>
      <w:tr w:rsidR="00DE5A80" w:rsidRPr="00DE5A80" w14:paraId="49BB9B37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50D4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031753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90AA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Heterogeneous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nuclear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ibonucleoprote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H1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B4FB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D84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FEBA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FA4A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2975624</w:t>
            </w:r>
          </w:p>
        </w:tc>
      </w:tr>
      <w:tr w:rsidR="00DE5A80" w:rsidRPr="00DE5A80" w14:paraId="53C6F512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E67F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7132620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7606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erat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2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861E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00BF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15CAE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D4904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2691947</w:t>
            </w:r>
          </w:p>
        </w:tc>
      </w:tr>
      <w:tr w:rsidR="00DE5A80" w:rsidRPr="00DE5A80" w14:paraId="2CBFA4DE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48C7B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7978512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1577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-U binding splicing factor 60kda isoform a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345A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041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3A97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8F0EE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2390081</w:t>
            </w:r>
          </w:p>
        </w:tc>
      </w:tr>
      <w:tr w:rsidR="00DE5A80" w:rsidRPr="00DE5A80" w14:paraId="43309490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9A49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5956899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C0DB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erat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9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5F5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2E8C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A959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93F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2208865</w:t>
            </w:r>
          </w:p>
        </w:tc>
      </w:tr>
      <w:tr w:rsidR="00DE5A80" w:rsidRPr="00DE5A80" w14:paraId="7D4E2702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0368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506693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8C57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ibosomal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S17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B62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DA2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BBCF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C2FAF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1979341</w:t>
            </w:r>
          </w:p>
        </w:tc>
      </w:tr>
      <w:tr w:rsidR="00DE5A80" w:rsidRPr="00DE5A80" w14:paraId="577DF74C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B8125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826760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4761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Heterogeneous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nuclear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ibonucleoprotein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F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0D09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DFF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214CC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4989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1931646</w:t>
            </w:r>
          </w:p>
        </w:tc>
      </w:tr>
      <w:tr w:rsidR="00DE5A80" w:rsidRPr="00DE5A80" w14:paraId="07E2371C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50BC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6367787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C416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oly(A) binding protein, cytoplasmic 1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3DF5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C229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276F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9991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1680573</w:t>
            </w:r>
          </w:p>
        </w:tc>
      </w:tr>
      <w:tr w:rsidR="00DE5A80" w:rsidRPr="00DE5A80" w14:paraId="77523DF4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8F269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4098946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5354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uclease sensitive element binding protein 1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854B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8EE7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DE2C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0A762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824726</w:t>
            </w:r>
          </w:p>
        </w:tc>
      </w:tr>
      <w:tr w:rsidR="00DE5A80" w:rsidRPr="00DE5A80" w14:paraId="588A65E4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FB44D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4136883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AEC9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eterogeneous nuclear ribonucleoprotein U isoform a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336F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D7B5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EFEF0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72243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647784</w:t>
            </w:r>
          </w:p>
        </w:tc>
      </w:tr>
      <w:tr w:rsidR="00DE5A80" w:rsidRPr="00DE5A80" w14:paraId="5B713703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3B7EA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031755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6EEB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eterogeneous nuclear ribonucleoprotein R isoform 2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D7DB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C60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CC06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D07CE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422134</w:t>
            </w:r>
          </w:p>
        </w:tc>
      </w:tr>
      <w:tr w:rsidR="00DE5A80" w:rsidRPr="00DE5A80" w14:paraId="4C46D577" w14:textId="77777777" w:rsidTr="00253583">
        <w:trPr>
          <w:gridAfter w:val="1"/>
          <w:wAfter w:w="67" w:type="dxa"/>
          <w:trHeight w:val="225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84B61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729877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812F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eat shock 70kda protein 8 isoform 1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C3B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FC93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E7CFA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D5A1C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413639</w:t>
            </w:r>
          </w:p>
        </w:tc>
      </w:tr>
      <w:tr w:rsidR="00DE5A80" w:rsidRPr="00DE5A80" w14:paraId="330B290C" w14:textId="77777777" w:rsidTr="00253583">
        <w:trPr>
          <w:gridAfter w:val="1"/>
          <w:wAfter w:w="67" w:type="dxa"/>
          <w:trHeight w:val="240"/>
        </w:trPr>
        <w:tc>
          <w:tcPr>
            <w:tcW w:w="88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80248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4112121</w:t>
            </w:r>
          </w:p>
        </w:tc>
        <w:tc>
          <w:tcPr>
            <w:tcW w:w="46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6C02" w14:textId="77777777" w:rsidR="00DE5A80" w:rsidRPr="00DE5A80" w:rsidRDefault="00DE5A80" w:rsidP="00DE5A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Splicing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factor 3b, </w:t>
            </w:r>
            <w:proofErr w:type="spellStart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subunit</w:t>
            </w:r>
            <w:proofErr w:type="spellEnd"/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3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591F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F6A6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5DF7F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BF6E3" w14:textId="77777777" w:rsidR="00DE5A80" w:rsidRPr="00DE5A80" w:rsidRDefault="00DE5A80" w:rsidP="00DE5A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DE5A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.00219565</w:t>
            </w:r>
          </w:p>
        </w:tc>
      </w:tr>
    </w:tbl>
    <w:p w14:paraId="14251A7F" w14:textId="77777777" w:rsidR="0053609B" w:rsidRDefault="0053609B" w:rsidP="00E03B89">
      <w:pPr>
        <w:ind w:right="1440"/>
        <w:jc w:val="both"/>
        <w:rPr>
          <w:b/>
          <w:sz w:val="16"/>
          <w:szCs w:val="16"/>
        </w:rPr>
      </w:pPr>
    </w:p>
    <w:p w14:paraId="04AE2E38" w14:textId="42881A4E" w:rsidR="002A67A8" w:rsidRPr="00DE5A80" w:rsidRDefault="00874D8A" w:rsidP="00E03B89">
      <w:pPr>
        <w:ind w:right="1440"/>
        <w:jc w:val="both"/>
        <w:rPr>
          <w:sz w:val="16"/>
          <w:szCs w:val="16"/>
        </w:rPr>
      </w:pPr>
      <w:r w:rsidRPr="00874D8A">
        <w:rPr>
          <w:sz w:val="16"/>
          <w:szCs w:val="16"/>
        </w:rPr>
        <w:t xml:space="preserve">List of proteins detected in at least one out of 4 LCMV or </w:t>
      </w:r>
      <w:proofErr w:type="gramStart"/>
      <w:r w:rsidRPr="00874D8A">
        <w:rPr>
          <w:sz w:val="16"/>
          <w:szCs w:val="16"/>
        </w:rPr>
        <w:t>4</w:t>
      </w:r>
      <w:proofErr w:type="gramEnd"/>
      <w:r w:rsidRPr="00874D8A">
        <w:rPr>
          <w:sz w:val="16"/>
          <w:szCs w:val="16"/>
        </w:rPr>
        <w:t xml:space="preserve"> LASV samples (8 samples in total) and also detected, with only 1 unique tryptic peptide, in either of both negative controls (</w:t>
      </w:r>
      <w:r w:rsidRPr="004D7A88">
        <w:rPr>
          <w:b/>
          <w:sz w:val="16"/>
          <w:szCs w:val="16"/>
        </w:rPr>
        <w:t>a</w:t>
      </w:r>
      <w:r w:rsidRPr="00874D8A">
        <w:rPr>
          <w:sz w:val="16"/>
          <w:szCs w:val="16"/>
        </w:rPr>
        <w:t>) or with ≥2 unique tryptic peptides, in HA-USP14 (</w:t>
      </w:r>
      <w:r w:rsidRPr="00874D8A">
        <w:rPr>
          <w:b/>
          <w:sz w:val="16"/>
          <w:szCs w:val="16"/>
        </w:rPr>
        <w:t>b</w:t>
      </w:r>
      <w:r w:rsidRPr="00874D8A">
        <w:rPr>
          <w:sz w:val="16"/>
          <w:szCs w:val="16"/>
        </w:rPr>
        <w:t>) or 3rLCMVGFP-HA (</w:t>
      </w:r>
      <w:r w:rsidRPr="00874D8A">
        <w:rPr>
          <w:b/>
          <w:sz w:val="16"/>
          <w:szCs w:val="16"/>
        </w:rPr>
        <w:t>c</w:t>
      </w:r>
      <w:r w:rsidRPr="00874D8A">
        <w:rPr>
          <w:sz w:val="16"/>
          <w:szCs w:val="16"/>
        </w:rPr>
        <w:t xml:space="preserve">) samples. The Normalized Spectral Counts (NSC) values were calculated for each hit in the respective negative control and the maximum value in </w:t>
      </w:r>
      <w:proofErr w:type="gramStart"/>
      <w:r w:rsidRPr="00874D8A">
        <w:rPr>
          <w:sz w:val="16"/>
          <w:szCs w:val="16"/>
        </w:rPr>
        <w:t>4</w:t>
      </w:r>
      <w:proofErr w:type="gramEnd"/>
      <w:r w:rsidRPr="00874D8A">
        <w:rPr>
          <w:sz w:val="16"/>
          <w:szCs w:val="16"/>
        </w:rPr>
        <w:t xml:space="preserve"> independent experiments is depicted in the sixth column (NSC). GI: Gene identity (NCBI data bank).</w:t>
      </w:r>
    </w:p>
    <w:sectPr w:rsidR="002A67A8" w:rsidRPr="00DE5A80" w:rsidSect="00152621">
      <w:pgSz w:w="12240" w:h="15840"/>
      <w:pgMar w:top="709" w:right="1440" w:bottom="56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33D"/>
    <w:rsid w:val="00061E53"/>
    <w:rsid w:val="00094DED"/>
    <w:rsid w:val="000F1F01"/>
    <w:rsid w:val="00125B9F"/>
    <w:rsid w:val="001430D4"/>
    <w:rsid w:val="00152621"/>
    <w:rsid w:val="001C6171"/>
    <w:rsid w:val="0020215C"/>
    <w:rsid w:val="00234196"/>
    <w:rsid w:val="00253583"/>
    <w:rsid w:val="002A67A8"/>
    <w:rsid w:val="002B68FC"/>
    <w:rsid w:val="00323165"/>
    <w:rsid w:val="0040133D"/>
    <w:rsid w:val="00427FAC"/>
    <w:rsid w:val="00483F94"/>
    <w:rsid w:val="004D7A88"/>
    <w:rsid w:val="004E09AE"/>
    <w:rsid w:val="00526CD9"/>
    <w:rsid w:val="005328A8"/>
    <w:rsid w:val="0053609B"/>
    <w:rsid w:val="00547F2A"/>
    <w:rsid w:val="00562ECF"/>
    <w:rsid w:val="005C3911"/>
    <w:rsid w:val="005F597B"/>
    <w:rsid w:val="00681F82"/>
    <w:rsid w:val="0070656F"/>
    <w:rsid w:val="00742FD0"/>
    <w:rsid w:val="00771329"/>
    <w:rsid w:val="00874D8A"/>
    <w:rsid w:val="00875601"/>
    <w:rsid w:val="008B1A4C"/>
    <w:rsid w:val="008C7AA0"/>
    <w:rsid w:val="008D3F77"/>
    <w:rsid w:val="0096446B"/>
    <w:rsid w:val="00996E11"/>
    <w:rsid w:val="009D14B2"/>
    <w:rsid w:val="009E10AF"/>
    <w:rsid w:val="00A52522"/>
    <w:rsid w:val="00B07029"/>
    <w:rsid w:val="00B40C4F"/>
    <w:rsid w:val="00B94BAE"/>
    <w:rsid w:val="00BB4E5A"/>
    <w:rsid w:val="00BB76D7"/>
    <w:rsid w:val="00C2136A"/>
    <w:rsid w:val="00C548FD"/>
    <w:rsid w:val="00DD38BA"/>
    <w:rsid w:val="00DE5A80"/>
    <w:rsid w:val="00E03B89"/>
    <w:rsid w:val="00E4568A"/>
    <w:rsid w:val="00E64E3B"/>
    <w:rsid w:val="00EC601E"/>
    <w:rsid w:val="00EF7234"/>
    <w:rsid w:val="00FD0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B0BB68C"/>
  <w15:docId w15:val="{EF831FB4-9EB1-448F-BF19-FDB83DC46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1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328A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28A8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996E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8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35AEB7-8572-4849-AAB5-567B9AE5F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2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ton</dc:creator>
  <cp:lastModifiedBy>usuario</cp:lastModifiedBy>
  <cp:revision>2</cp:revision>
  <cp:lastPrinted>2017-10-23T19:17:00Z</cp:lastPrinted>
  <dcterms:created xsi:type="dcterms:W3CDTF">2018-04-09T18:55:00Z</dcterms:created>
  <dcterms:modified xsi:type="dcterms:W3CDTF">2018-04-09T18:55:00Z</dcterms:modified>
</cp:coreProperties>
</file>